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134"/>
        <w:gridCol w:w="851"/>
        <w:gridCol w:w="1701"/>
        <w:gridCol w:w="708"/>
        <w:gridCol w:w="1134"/>
        <w:gridCol w:w="851"/>
        <w:gridCol w:w="1276"/>
        <w:gridCol w:w="1087"/>
        <w:gridCol w:w="1276"/>
      </w:tblGrid>
      <w:tr>
        <w:trPr>
          <w:trHeight w:val="46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 in AFLP tr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me in tre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sent in gene tre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lection d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try / st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ounty / town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lected b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bank code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2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20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11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robu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4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robu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5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robu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14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o_MO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obus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1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_FL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elanorhin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0/20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elanorhin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CK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_FL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elanorhin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CK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_FL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elanorhin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ECK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1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1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4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br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brRT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e_MO-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nebrascens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4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N7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i_MO-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bivocat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16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1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i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bivoc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7/2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ivo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i_MO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bivoc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4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Bivo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MO-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3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MO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MO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3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MO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MO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RL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MO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RL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MO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MO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RL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MO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NJ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4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J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lantic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NJ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NJ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4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J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lantic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NJ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_NJ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xciliscanor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4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J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lantic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xNJ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a_FL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caudellian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1/20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GV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a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caudellian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1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GV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a_FL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caudellian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1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CGV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n_MO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nsiger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11/20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n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nsige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11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n_MO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nsige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ai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MOkv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n_MO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nsige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ai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MOkv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n_MO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ensige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ai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F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MOkv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MO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/28/20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FL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9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N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N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9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FL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9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N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5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ioTN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N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6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ioTN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FL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3/2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PR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6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P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P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7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f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P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P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7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uma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P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CR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C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C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C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C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C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C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C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C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oC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T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T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T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T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T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T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T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T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T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T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N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/30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N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X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vis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X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X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vis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x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N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/30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N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X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vis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x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X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vis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x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_TX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triop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vis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Tx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p_CR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piz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C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p_C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piz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C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p_C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piz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C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p_C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piz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C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p_C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piz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C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6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9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7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7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f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8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f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PR-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1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PR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TT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TT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TT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TT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TT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TT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_TT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maxillo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aTT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_TT-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aturat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TT7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_TT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atur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TT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_TT-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atur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TT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_TT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atur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TT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_TT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saturat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aTT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_MO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alustri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MO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alustr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6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oddard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MO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_TN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alustr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7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MK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palTN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a_TN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alustr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8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MK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palTN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ve_FL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velox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CK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ve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velo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CK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ve_FL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velo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GV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ve_FL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velo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1/2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GV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f_PR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iformi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9/2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FP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TT-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TT6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TT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TT7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TT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TT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TT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TT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TT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8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im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TT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PR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6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P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6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P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6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guab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P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3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f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P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/12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quill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MB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CR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C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C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C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C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C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C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C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f_C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affini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C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MO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9/20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FL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19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MO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5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one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7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TN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2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MK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TN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TN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13/2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er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MK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TN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retusu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19/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achua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E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CR-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6/2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CR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CR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6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gace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CR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CR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CR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CR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CR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CR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/27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lara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B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CR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TT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TT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TT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TT5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TT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TT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_TT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N. puncti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/29/2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arco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S/J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puTT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a_FL-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ucrates malivolan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/20/20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MCK1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a_FL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ucrates malivola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0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mali2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a_FL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ucrates malivola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0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mali3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a_FL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ucrates malivola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0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mali4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a_FL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ucrates malivola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/20/2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mali</w:t>
            </w:r>
          </w:p>
        </w:tc>
      </w:tr>
      <w:tr>
        <w:trPr>
          <w:trHeight w:val="24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da_FL-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elocephalus davis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8/20/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vy Co.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S/OM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davi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360"/>
        <w:rPr/>
      </w:pPr>
      <w:r>
        <w:rPr/>
      </w:r>
    </w:p>
    <w:sectPr>
      <w:type w:val="nextPage"/>
      <w:pgSz w:w="12240" w:h="15840"/>
      <w:pgMar w:left="1418" w:right="1134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0:46:00Z</dcterms:created>
  <dc:creator>Johannes Schul</dc:creator>
  <dc:description/>
  <cp:keywords/>
  <dc:language>en-US</dc:language>
  <cp:lastModifiedBy>Johannes Schul</cp:lastModifiedBy>
  <cp:lastPrinted>2009-03-05T16:13:00Z</cp:lastPrinted>
  <dcterms:modified xsi:type="dcterms:W3CDTF">2009-09-09T03:58:00Z</dcterms:modified>
  <cp:revision>4</cp:revision>
  <dc:subject/>
  <dc:title>Results (figure labels refer to Dissertation Fig</dc:title>
</cp:coreProperties>
</file>